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: Effect o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b1 on serum lipid profiles and blood glucose of apo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/- </w:t>
      </w:r>
      <w:r>
        <w:rPr>
          <w:rFonts w:cs="Times New Roman" w:ascii="Times New Roman" w:hAnsi="Times New Roman"/>
          <w:sz w:val="24"/>
          <w:szCs w:val="24"/>
        </w:rPr>
        <w:t xml:space="preserve">mice. </w:t>
      </w:r>
    </w:p>
    <w:tbl>
      <w:tblPr>
        <w:tblW w:w="9375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5"/>
      </w:tblGrid>
      <w:tr>
        <w:trPr>
          <w:trHeight w:val="994" w:hRule="atLeast"/>
        </w:trPr>
        <w:tc>
          <w:tcPr>
            <w:tcW w:w="9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roups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TC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TG          HDL-C        LDL-C       gluco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mmol/L)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mmol/L)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mmol/L)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mmol/L)     (mmol/L)</w:t>
            </w:r>
          </w:p>
        </w:tc>
      </w:tr>
      <w:tr>
        <w:trPr>
          <w:trHeight w:val="1266" w:hRule="atLeast"/>
        </w:trPr>
        <w:tc>
          <w:tcPr>
            <w:tcW w:w="9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   20.12±0.92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±0.20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40±0.18     4.01±0.35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8.50±0.5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1       18.12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16     3.10±0.10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±0.43     3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±1.47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17±0.6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ns           ns            ns            ns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expressed as mean±SEM; TC: total cholesterol; TG: triglyceride; HDL-C: high-density lipoprotein; LDL-C: low-density lipoprotein; ns: not significant; n=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4-28T11:24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393</vt:lpwstr>
  </property>
  <property fmtid="{D5CDD505-2E9C-101B-9397-08002B2CF9AE}" pid="6" name="TitleName">
    <vt:lpwstr>Table 1.DOC</vt:lpwstr>
  </property>
</Properties>
</file>